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F110C" w14:textId="4D75AE2F" w:rsidR="00687BD2" w:rsidRDefault="00BE545D">
      <w:r>
        <w:t>GRIPP 2 Short Form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8"/>
        <w:gridCol w:w="9205"/>
        <w:gridCol w:w="1939"/>
      </w:tblGrid>
      <w:tr w:rsidR="00BE545D" w:rsidRPr="00BE545D" w14:paraId="6F9FB2C8" w14:textId="77777777" w:rsidTr="00BE545D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0655B6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S</w:t>
            </w:r>
            <w:r w:rsidRPr="00BE545D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3217A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F8108C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BE545D" w:rsidRPr="00BE545D" w14:paraId="6F78C6FC" w14:textId="77777777" w:rsidTr="00BE545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9AA062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07C803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90F0F5" w14:textId="34D41C22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 and 6</w:t>
            </w:r>
          </w:p>
        </w:tc>
      </w:tr>
      <w:tr w:rsidR="00BE545D" w:rsidRPr="00BE545D" w14:paraId="1E05A374" w14:textId="77777777" w:rsidTr="00BE545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76A58A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B95980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AB7071" w14:textId="1C8FAFA6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-8</w:t>
            </w:r>
          </w:p>
        </w:tc>
      </w:tr>
      <w:tr w:rsidR="00BE545D" w:rsidRPr="00BE545D" w14:paraId="7D19E6A1" w14:textId="77777777" w:rsidTr="00BE545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C4B1E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BA9DA8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3F151D" w14:textId="2942009F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-14</w:t>
            </w:r>
          </w:p>
        </w:tc>
      </w:tr>
      <w:tr w:rsidR="00BE545D" w:rsidRPr="00BE545D" w14:paraId="58341FCB" w14:textId="77777777" w:rsidTr="00BE545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19A4F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79B139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0C074" w14:textId="5DA98DFE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4-17</w:t>
            </w:r>
          </w:p>
        </w:tc>
      </w:tr>
      <w:tr w:rsidR="00BE545D" w:rsidRPr="00BE545D" w14:paraId="75A57632" w14:textId="77777777" w:rsidTr="00BE545D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B4A01C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6F4B8E" w14:textId="77777777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BE545D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B26A51" w14:textId="71A3990A" w:rsidR="00BE545D" w:rsidRPr="00BE545D" w:rsidRDefault="00BE545D" w:rsidP="003D3FEA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6</w:t>
            </w:r>
          </w:p>
        </w:tc>
      </w:tr>
    </w:tbl>
    <w:p w14:paraId="36A81A51" w14:textId="77777777" w:rsidR="00BE545D" w:rsidRDefault="00BE545D"/>
    <w:sectPr w:rsidR="00BE545D" w:rsidSect="00BE54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E4B95" w14:textId="77777777" w:rsidR="00A877EF" w:rsidRDefault="00A877EF" w:rsidP="00BE545D">
      <w:r>
        <w:separator/>
      </w:r>
    </w:p>
  </w:endnote>
  <w:endnote w:type="continuationSeparator" w:id="0">
    <w:p w14:paraId="58546652" w14:textId="77777777" w:rsidR="00A877EF" w:rsidRDefault="00A877EF" w:rsidP="00BE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76892" w14:textId="77777777" w:rsidR="00BE545D" w:rsidRDefault="00BE54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76B5B" w14:textId="77777777" w:rsidR="00BE545D" w:rsidRDefault="00BE54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3F7E7" w14:textId="77777777" w:rsidR="00BE545D" w:rsidRDefault="00BE54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A4701" w14:textId="77777777" w:rsidR="00A877EF" w:rsidRDefault="00A877EF" w:rsidP="00BE545D">
      <w:r>
        <w:separator/>
      </w:r>
    </w:p>
  </w:footnote>
  <w:footnote w:type="continuationSeparator" w:id="0">
    <w:p w14:paraId="4FE3B7DE" w14:textId="77777777" w:rsidR="00A877EF" w:rsidRDefault="00A877EF" w:rsidP="00BE54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5F76B" w14:textId="77777777" w:rsidR="00BE545D" w:rsidRDefault="00BE54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A3CF4" w14:textId="77D96165" w:rsidR="00BE545D" w:rsidRPr="00EC3312" w:rsidRDefault="00BE545D" w:rsidP="00BE545D">
    <w:pPr>
      <w:rPr>
        <w:sz w:val="15"/>
        <w:szCs w:val="16"/>
      </w:rPr>
    </w:pPr>
    <w:r w:rsidRPr="00EC3312">
      <w:rPr>
        <w:sz w:val="15"/>
        <w:szCs w:val="16"/>
      </w:rPr>
      <w:t xml:space="preserve">Formatted for Research Involvement and Engagement </w:t>
    </w:r>
    <w:hyperlink r:id="rId1" w:anchor="preparing+main+manuscript+text" w:history="1">
      <w:r w:rsidRPr="00C34954">
        <w:rPr>
          <w:rStyle w:val="Hyperlink"/>
          <w:sz w:val="15"/>
          <w:szCs w:val="16"/>
        </w:rPr>
        <w:t>https://researchinvolvement.biomedcentral.com/submission-guidelines/preparing-your-manuscript#preparing+main+manuscript+text</w:t>
      </w:r>
    </w:hyperlink>
    <w:r>
      <w:rPr>
        <w:sz w:val="15"/>
        <w:szCs w:val="16"/>
      </w:rPr>
      <w:tab/>
    </w:r>
    <w:r>
      <w:rPr>
        <w:sz w:val="15"/>
        <w:szCs w:val="16"/>
      </w:rPr>
      <w:t xml:space="preserve">Version </w:t>
    </w:r>
    <w:r>
      <w:rPr>
        <w:sz w:val="15"/>
        <w:szCs w:val="16"/>
      </w:rPr>
      <w:t>6</w:t>
    </w:r>
  </w:p>
  <w:p w14:paraId="595DD02A" w14:textId="77777777" w:rsidR="00BE545D" w:rsidRDefault="00BE54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3D7B6" w14:textId="77777777" w:rsidR="00BE545D" w:rsidRDefault="00BE54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5D"/>
    <w:rsid w:val="00003431"/>
    <w:rsid w:val="000129A4"/>
    <w:rsid w:val="00021941"/>
    <w:rsid w:val="00033A26"/>
    <w:rsid w:val="000519B3"/>
    <w:rsid w:val="00086B86"/>
    <w:rsid w:val="000C6961"/>
    <w:rsid w:val="000C7AA6"/>
    <w:rsid w:val="000E168D"/>
    <w:rsid w:val="00150440"/>
    <w:rsid w:val="00152D6D"/>
    <w:rsid w:val="00175C97"/>
    <w:rsid w:val="00180FF6"/>
    <w:rsid w:val="00182AAC"/>
    <w:rsid w:val="001873E1"/>
    <w:rsid w:val="001B0F26"/>
    <w:rsid w:val="00202B07"/>
    <w:rsid w:val="00261D5E"/>
    <w:rsid w:val="00271701"/>
    <w:rsid w:val="0031070B"/>
    <w:rsid w:val="0032710E"/>
    <w:rsid w:val="0034794D"/>
    <w:rsid w:val="00374506"/>
    <w:rsid w:val="0039219E"/>
    <w:rsid w:val="00392CA8"/>
    <w:rsid w:val="003E097C"/>
    <w:rsid w:val="003E615E"/>
    <w:rsid w:val="003E6285"/>
    <w:rsid w:val="003F33A9"/>
    <w:rsid w:val="003F37AB"/>
    <w:rsid w:val="00454C6C"/>
    <w:rsid w:val="0047679F"/>
    <w:rsid w:val="00485129"/>
    <w:rsid w:val="004927FF"/>
    <w:rsid w:val="004E061F"/>
    <w:rsid w:val="00501721"/>
    <w:rsid w:val="00505175"/>
    <w:rsid w:val="00532AEE"/>
    <w:rsid w:val="00537CDF"/>
    <w:rsid w:val="00553DAF"/>
    <w:rsid w:val="00574D0E"/>
    <w:rsid w:val="00584AB5"/>
    <w:rsid w:val="005A4205"/>
    <w:rsid w:val="005A5D34"/>
    <w:rsid w:val="00620941"/>
    <w:rsid w:val="0062322C"/>
    <w:rsid w:val="00634BC7"/>
    <w:rsid w:val="00664F74"/>
    <w:rsid w:val="00687BD2"/>
    <w:rsid w:val="00697D30"/>
    <w:rsid w:val="006C295E"/>
    <w:rsid w:val="006D6A6A"/>
    <w:rsid w:val="006F3C7A"/>
    <w:rsid w:val="00706383"/>
    <w:rsid w:val="00753E15"/>
    <w:rsid w:val="00775A08"/>
    <w:rsid w:val="007868F7"/>
    <w:rsid w:val="007B33C7"/>
    <w:rsid w:val="00813A4C"/>
    <w:rsid w:val="00836E16"/>
    <w:rsid w:val="008504BD"/>
    <w:rsid w:val="008722A7"/>
    <w:rsid w:val="008B79EB"/>
    <w:rsid w:val="008C61A6"/>
    <w:rsid w:val="008D2F38"/>
    <w:rsid w:val="008F6B4E"/>
    <w:rsid w:val="00923B23"/>
    <w:rsid w:val="00945410"/>
    <w:rsid w:val="00960A14"/>
    <w:rsid w:val="00995E7A"/>
    <w:rsid w:val="009A1CBC"/>
    <w:rsid w:val="009C2B37"/>
    <w:rsid w:val="009E6215"/>
    <w:rsid w:val="00A2659F"/>
    <w:rsid w:val="00A4036E"/>
    <w:rsid w:val="00A54202"/>
    <w:rsid w:val="00A62C91"/>
    <w:rsid w:val="00A83EBC"/>
    <w:rsid w:val="00A877EF"/>
    <w:rsid w:val="00A9703E"/>
    <w:rsid w:val="00AA685B"/>
    <w:rsid w:val="00AC61DC"/>
    <w:rsid w:val="00B11A02"/>
    <w:rsid w:val="00B17468"/>
    <w:rsid w:val="00B269F2"/>
    <w:rsid w:val="00B3389B"/>
    <w:rsid w:val="00B371C3"/>
    <w:rsid w:val="00B52D54"/>
    <w:rsid w:val="00BD26A1"/>
    <w:rsid w:val="00BE3B7F"/>
    <w:rsid w:val="00BE545D"/>
    <w:rsid w:val="00C37890"/>
    <w:rsid w:val="00C407EC"/>
    <w:rsid w:val="00C448C8"/>
    <w:rsid w:val="00C46625"/>
    <w:rsid w:val="00C67A68"/>
    <w:rsid w:val="00C9752F"/>
    <w:rsid w:val="00CA2E6A"/>
    <w:rsid w:val="00CB2EFB"/>
    <w:rsid w:val="00CC31F8"/>
    <w:rsid w:val="00CE2EA8"/>
    <w:rsid w:val="00D133C7"/>
    <w:rsid w:val="00D160C6"/>
    <w:rsid w:val="00D21B0F"/>
    <w:rsid w:val="00D41F9C"/>
    <w:rsid w:val="00D52C9C"/>
    <w:rsid w:val="00D6601D"/>
    <w:rsid w:val="00D82DD6"/>
    <w:rsid w:val="00DF51C3"/>
    <w:rsid w:val="00DF5C1C"/>
    <w:rsid w:val="00E31ACB"/>
    <w:rsid w:val="00E33CFC"/>
    <w:rsid w:val="00E42DE4"/>
    <w:rsid w:val="00E95BC0"/>
    <w:rsid w:val="00EC68F7"/>
    <w:rsid w:val="00EE2BCA"/>
    <w:rsid w:val="00EE5DC8"/>
    <w:rsid w:val="00F42303"/>
    <w:rsid w:val="00F42C85"/>
    <w:rsid w:val="00F57EF7"/>
    <w:rsid w:val="00F66331"/>
    <w:rsid w:val="00F90EA9"/>
    <w:rsid w:val="00FB1076"/>
    <w:rsid w:val="00FE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12AA6"/>
  <w15:chartTrackingRefBased/>
  <w15:docId w15:val="{99CB6B85-BB41-F145-B3C4-3C4CA9DD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4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45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E54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45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E54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5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researchinvolvement.biomedcentral.com/submission-guidelines/preparing-your-manuscri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utcher</dc:creator>
  <cp:keywords/>
  <dc:description/>
  <cp:lastModifiedBy>Belinda Butcher</cp:lastModifiedBy>
  <cp:revision>1</cp:revision>
  <dcterms:created xsi:type="dcterms:W3CDTF">2021-09-13T23:58:00Z</dcterms:created>
  <dcterms:modified xsi:type="dcterms:W3CDTF">2021-09-14T00:03:00Z</dcterms:modified>
</cp:coreProperties>
</file>